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98" w:type="dxa"/>
        <w:tblInd w:w="-20" w:type="dxa"/>
        <w:tblCellMar>
          <w:left w:w="70" w:type="dxa"/>
          <w:right w:w="70" w:type="dxa"/>
        </w:tblCellMar>
        <w:tblLook w:val="04A0"/>
      </w:tblPr>
      <w:tblGrid>
        <w:gridCol w:w="133"/>
        <w:gridCol w:w="2291"/>
        <w:gridCol w:w="1241"/>
        <w:gridCol w:w="1247"/>
        <w:gridCol w:w="1111"/>
        <w:gridCol w:w="975"/>
        <w:gridCol w:w="1553"/>
        <w:gridCol w:w="1247"/>
      </w:tblGrid>
      <w:tr w:rsidR="005D5762" w:rsidRPr="002C3E59" w:rsidTr="00362F7E">
        <w:trPr>
          <w:trHeight w:val="297"/>
        </w:trPr>
        <w:tc>
          <w:tcPr>
            <w:tcW w:w="0" w:type="auto"/>
            <w:gridSpan w:val="8"/>
            <w:shd w:val="clear" w:color="auto" w:fill="auto"/>
            <w:noWrap/>
            <w:vAlign w:val="center"/>
          </w:tcPr>
          <w:p w:rsidR="005D5762" w:rsidRPr="003641A8" w:rsidRDefault="005D5762" w:rsidP="005918B0">
            <w:pPr>
              <w:spacing w:after="0" w:line="240" w:lineRule="auto"/>
              <w:jc w:val="both"/>
              <w:rPr>
                <w:rFonts w:eastAsia="Times New Roman" w:cstheme="minorHAnsi"/>
                <w:b/>
                <w:color w:val="000000"/>
                <w:sz w:val="28"/>
                <w:szCs w:val="28"/>
                <w:lang w:val="en-US" w:eastAsia="it-IT"/>
              </w:rPr>
            </w:pPr>
            <w:r w:rsidRPr="003641A8">
              <w:rPr>
                <w:rFonts w:eastAsia="Times New Roman" w:cstheme="minorHAnsi"/>
                <w:b/>
                <w:color w:val="000000"/>
                <w:sz w:val="28"/>
                <w:szCs w:val="28"/>
                <w:lang w:val="en-US" w:eastAsia="it-IT"/>
              </w:rPr>
              <w:t xml:space="preserve">Appendix 1 </w:t>
            </w:r>
            <w:r w:rsidR="009933A8" w:rsidRPr="003641A8">
              <w:rPr>
                <w:rFonts w:eastAsia="Times New Roman" w:cstheme="minorHAnsi"/>
                <w:b/>
                <w:color w:val="000000"/>
                <w:sz w:val="28"/>
                <w:szCs w:val="28"/>
                <w:lang w:val="en-US" w:eastAsia="it-IT"/>
              </w:rPr>
              <w:t>–</w:t>
            </w:r>
            <w:r w:rsidRPr="003641A8">
              <w:rPr>
                <w:rFonts w:eastAsia="Times New Roman" w:cstheme="minorHAnsi"/>
                <w:b/>
                <w:color w:val="000000"/>
                <w:sz w:val="28"/>
                <w:szCs w:val="28"/>
                <w:lang w:val="en-US" w:eastAsia="it-IT"/>
              </w:rPr>
              <w:t xml:space="preserve"> </w:t>
            </w:r>
            <w:r w:rsidR="009933A8" w:rsidRPr="003641A8">
              <w:rPr>
                <w:rFonts w:eastAsia="Times New Roman" w:cstheme="minorHAnsi"/>
                <w:b/>
                <w:color w:val="000000"/>
                <w:sz w:val="28"/>
                <w:szCs w:val="28"/>
                <w:lang w:val="en-US" w:eastAsia="it-IT"/>
              </w:rPr>
              <w:t>Path analysis</w:t>
            </w:r>
            <w:r w:rsidRPr="003641A8">
              <w:rPr>
                <w:rFonts w:eastAsia="Times New Roman" w:cstheme="minorHAnsi"/>
                <w:b/>
                <w:color w:val="000000"/>
                <w:sz w:val="28"/>
                <w:szCs w:val="28"/>
                <w:lang w:val="en-US" w:eastAsia="it-IT"/>
              </w:rPr>
              <w:t xml:space="preserve"> model of relation of S-PWD on MCS mediated by psychophysical factors</w:t>
            </w:r>
          </w:p>
        </w:tc>
      </w:tr>
      <w:tr w:rsidR="005D5762" w:rsidRPr="002C3E59" w:rsidTr="00362F7E">
        <w:trPr>
          <w:trHeight w:val="297"/>
        </w:trPr>
        <w:tc>
          <w:tcPr>
            <w:tcW w:w="0" w:type="auto"/>
            <w:gridSpan w:val="8"/>
            <w:shd w:val="clear" w:color="auto" w:fill="auto"/>
            <w:noWrap/>
            <w:vAlign w:val="center"/>
          </w:tcPr>
          <w:p w:rsidR="005D5762" w:rsidRPr="00362F7E" w:rsidRDefault="005D5762" w:rsidP="005D576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</w:p>
        </w:tc>
      </w:tr>
      <w:tr w:rsidR="005D5762" w:rsidRPr="002C3E59" w:rsidTr="00362F7E">
        <w:trPr>
          <w:trHeight w:val="297"/>
        </w:trPr>
        <w:tc>
          <w:tcPr>
            <w:tcW w:w="0" w:type="auto"/>
            <w:gridSpan w:val="8"/>
            <w:shd w:val="clear" w:color="auto" w:fill="auto"/>
            <w:noWrap/>
            <w:vAlign w:val="center"/>
            <w:hideMark/>
          </w:tcPr>
          <w:p w:rsidR="00362F7E" w:rsidRDefault="008C6876" w:rsidP="008C68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362F7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 xml:space="preserve">Path analysis </w:t>
            </w:r>
            <w:r w:rsidR="005D5762" w:rsidRPr="00362F7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model</w:t>
            </w:r>
          </w:p>
          <w:p w:rsidR="005D5762" w:rsidRPr="00362F7E" w:rsidRDefault="005D5762" w:rsidP="008C6876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</w:pPr>
            <w:r w:rsidRPr="00362F7E">
              <w:rPr>
                <w:rFonts w:eastAsia="Times New Roman" w:cstheme="minorHAnsi"/>
                <w:color w:val="000000"/>
                <w:sz w:val="24"/>
                <w:szCs w:val="24"/>
                <w:lang w:val="en-US" w:eastAsia="it-IT"/>
              </w:rPr>
              <w:t>Number of observations = 12,408</w:t>
            </w:r>
          </w:p>
        </w:tc>
      </w:tr>
      <w:tr w:rsidR="005D5762" w:rsidRPr="00070B4F" w:rsidTr="00362F7E">
        <w:trPr>
          <w:trHeight w:val="297"/>
        </w:trPr>
        <w:tc>
          <w:tcPr>
            <w:tcW w:w="0" w:type="auto"/>
            <w:gridSpan w:val="8"/>
            <w:shd w:val="clear" w:color="auto" w:fill="auto"/>
            <w:noWrap/>
            <w:vAlign w:val="center"/>
            <w:hideMark/>
          </w:tcPr>
          <w:p w:rsidR="005D5762" w:rsidRPr="00362F7E" w:rsidRDefault="005D5762" w:rsidP="005D576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362F7E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Estimation</w:t>
            </w:r>
            <w:proofErr w:type="spellEnd"/>
            <w:r w:rsidRPr="00362F7E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62F7E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ethod</w:t>
            </w:r>
            <w:proofErr w:type="spellEnd"/>
            <w:r w:rsidRPr="00362F7E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 = </w:t>
            </w:r>
            <w:proofErr w:type="spellStart"/>
            <w:r w:rsidRPr="00362F7E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maximum</w:t>
            </w:r>
            <w:proofErr w:type="spellEnd"/>
            <w:r w:rsidRPr="00362F7E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362F7E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likelihood</w:t>
            </w:r>
            <w:proofErr w:type="spellEnd"/>
          </w:p>
        </w:tc>
      </w:tr>
      <w:tr w:rsidR="005D5762" w:rsidRPr="00070B4F" w:rsidTr="00362F7E">
        <w:trPr>
          <w:trHeight w:val="79"/>
        </w:trPr>
        <w:tc>
          <w:tcPr>
            <w:tcW w:w="0" w:type="auto"/>
            <w:gridSpan w:val="8"/>
            <w:shd w:val="clear" w:color="auto" w:fill="auto"/>
            <w:noWrap/>
            <w:vAlign w:val="center"/>
            <w:hideMark/>
          </w:tcPr>
          <w:p w:rsidR="005D5762" w:rsidRPr="00362F7E" w:rsidRDefault="005D5762" w:rsidP="005D576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</w:pPr>
            <w:r w:rsidRPr="00362F7E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Log </w:t>
            </w:r>
            <w:proofErr w:type="spellStart"/>
            <w:r w:rsidRPr="00362F7E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>likelihood</w:t>
            </w:r>
            <w:proofErr w:type="spellEnd"/>
            <w:r w:rsidRPr="00362F7E">
              <w:rPr>
                <w:rFonts w:eastAsia="Times New Roman" w:cstheme="minorHAnsi"/>
                <w:color w:val="000000"/>
                <w:sz w:val="24"/>
                <w:szCs w:val="24"/>
                <w:lang w:eastAsia="it-IT"/>
              </w:rPr>
              <w:t xml:space="preserve"> = -162668.9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4941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  <w:t>OIM (</w:t>
            </w:r>
            <w:proofErr w:type="spellStart"/>
            <w:r w:rsidRPr="005918B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  <w:t>observed</w:t>
            </w:r>
            <w:proofErr w:type="spellEnd"/>
            <w:r w:rsidRPr="005918B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  <w:t xml:space="preserve"> information </w:t>
            </w:r>
            <w:proofErr w:type="spellStart"/>
            <w:r w:rsidRPr="005918B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  <w:t>matrix</w:t>
            </w:r>
            <w:proofErr w:type="spellEnd"/>
            <w:r w:rsidRPr="005918B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  <w:t>)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oef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td.Err</w:t>
            </w:r>
            <w:proofErr w:type="spellEnd"/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    z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&gt;|z|</w:t>
            </w:r>
          </w:p>
        </w:tc>
        <w:tc>
          <w:tcPr>
            <w:tcW w:w="14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[95%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onf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. 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Interval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]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200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91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1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29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21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792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17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0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2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808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55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214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224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0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3.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1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363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862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37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1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5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597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77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018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97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3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73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42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2367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509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1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1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6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291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099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_cons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855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213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8.7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437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22739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L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46339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765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2.3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53719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38959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_cons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.6414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56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88.0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.6107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7.67209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 xml:space="preserve">S-PL       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1332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871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.0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9625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3039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_cons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434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36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9.6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363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5054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PC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10741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3345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8.3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36897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84585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_cons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4.8814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555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988.8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4.7726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4.9902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MC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77969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5968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1.1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09266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46672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1162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896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8.6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399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1926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int_cs1_cat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6272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676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5.6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9557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2986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CS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890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07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8.2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1101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678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57367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6181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9.7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8908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2565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6295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578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5.0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8760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38300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7430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467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5.9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9873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49870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2207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53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7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78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248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46631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7212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590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5.7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9680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47447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3578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685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8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5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6065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10925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_cons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5.4955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79972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69.3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3.92816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7.06299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5918B0" w:rsidP="005918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va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.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PWD 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18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392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463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5918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var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.LS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19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4543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57954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5918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var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(e.int_cs1_cat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17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3131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3801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5918B0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va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.PC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4013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0.8314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2.40467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5918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var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(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.MCS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5589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2.9433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45.1345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8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 xml:space="preserve">LR test model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vs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satured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:</w:t>
            </w:r>
            <w:r w:rsidR="005918B0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chi2(21)=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523.1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rob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&gt; chi2 = 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</w:tr>
      <w:tr w:rsidR="00362F7E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362F7E" w:rsidRPr="00DB59B5" w:rsidTr="003641A8">
        <w:trPr>
          <w:gridBefore w:val="1"/>
          <w:trHeight w:val="293"/>
        </w:trPr>
        <w:tc>
          <w:tcPr>
            <w:tcW w:w="1180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918B0" w:rsidRPr="00DB59B5" w:rsidTr="003641A8">
        <w:trPr>
          <w:gridBefore w:val="1"/>
          <w:trHeight w:val="293"/>
        </w:trPr>
        <w:tc>
          <w:tcPr>
            <w:tcW w:w="1180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918B0" w:rsidRPr="00DB59B5" w:rsidRDefault="005918B0" w:rsidP="00DB59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8B0" w:rsidRPr="00DB59B5" w:rsidRDefault="005918B0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8B0" w:rsidRPr="00DB59B5" w:rsidRDefault="005918B0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8B0" w:rsidRPr="00DB59B5" w:rsidRDefault="005918B0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8B0" w:rsidRPr="00DB59B5" w:rsidRDefault="005918B0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7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18B0" w:rsidRPr="00DB59B5" w:rsidRDefault="005918B0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918B0" w:rsidRPr="00DB59B5" w:rsidRDefault="005918B0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5918B0" w:rsidRPr="00DB59B5" w:rsidTr="003641A8">
        <w:trPr>
          <w:gridBefore w:val="1"/>
          <w:trHeight w:val="293"/>
        </w:trPr>
        <w:tc>
          <w:tcPr>
            <w:tcW w:w="494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5918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lastRenderedPageBreak/>
              <w:t>Direct</w:t>
            </w:r>
            <w:proofErr w:type="spellEnd"/>
            <w:r w:rsidRPr="005918B0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5918B0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4"/>
                <w:szCs w:val="24"/>
                <w:lang w:eastAsia="it-IT"/>
              </w:rPr>
              <w:t>effects</w:t>
            </w:r>
            <w:proofErr w:type="spellEnd"/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0A45D7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A45D7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Coef</w:t>
            </w:r>
            <w:proofErr w:type="spellEnd"/>
            <w:r w:rsidRPr="000A45D7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0A45D7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0A45D7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Std.Err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0A45D7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0A45D7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 xml:space="preserve">     z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0A45D7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0A45D7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P&gt;|z|</w:t>
            </w:r>
          </w:p>
        </w:tc>
        <w:tc>
          <w:tcPr>
            <w:tcW w:w="14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0A45D7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0A45D7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 xml:space="preserve">[95% </w:t>
            </w:r>
            <w:proofErr w:type="spellStart"/>
            <w:r w:rsidRPr="000A45D7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Conf</w:t>
            </w:r>
            <w:proofErr w:type="spellEnd"/>
            <w:r w:rsidRPr="000A45D7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 xml:space="preserve">.  </w:t>
            </w:r>
            <w:proofErr w:type="spellStart"/>
            <w:r w:rsidRPr="000A45D7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Interval</w:t>
            </w:r>
            <w:proofErr w:type="spellEnd"/>
            <w:r w:rsidRPr="000A45D7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]</w:t>
            </w:r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494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0A45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S-PWD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200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91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19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29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21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792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17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0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2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808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55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214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2249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0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3.1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1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363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862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37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1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5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597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77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018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97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1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3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73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42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2367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509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1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1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6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291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099</w:t>
            </w:r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494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0A45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LS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46339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76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2.3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53719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38959</w:t>
            </w:r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494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0A45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S-PL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3641A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-PWD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133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87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.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9625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3039</w:t>
            </w:r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9D72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9D72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9D72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9D72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9D72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0A45D7" w:rsidRPr="00DB59B5" w:rsidTr="003641A8">
        <w:trPr>
          <w:gridBefore w:val="1"/>
          <w:trHeight w:val="293"/>
        </w:trPr>
        <w:tc>
          <w:tcPr>
            <w:tcW w:w="1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9D72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45D7" w:rsidRPr="005918B0" w:rsidRDefault="000A45D7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3641A8" w:rsidRPr="00DB59B5" w:rsidTr="000D4CDF">
        <w:trPr>
          <w:gridBefore w:val="1"/>
          <w:trHeight w:val="293"/>
        </w:trPr>
        <w:tc>
          <w:tcPr>
            <w:tcW w:w="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PCS</w:t>
            </w: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1074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334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8.3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3689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84585</w:t>
            </w:r>
          </w:p>
        </w:tc>
      </w:tr>
      <w:tr w:rsidR="003641A8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9D72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3641A8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9D72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3641A8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9D72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3641A8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9D72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3641A8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9D72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3641A8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9D722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3641A8" w:rsidRPr="00DB59B5" w:rsidTr="00AC2CA3">
        <w:trPr>
          <w:gridBefore w:val="1"/>
          <w:trHeight w:val="293"/>
        </w:trPr>
        <w:tc>
          <w:tcPr>
            <w:tcW w:w="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MCS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77969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596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1.1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0926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46672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S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1162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89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8.6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3993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1926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-PL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6272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676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5.6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9557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2986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CS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890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07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8.2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11014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678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5736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618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9.7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8908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2565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6295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57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5.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87604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38300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74304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46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5.9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9873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49870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22073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53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7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78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248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46631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72124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59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5.7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9680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47447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3578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68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8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5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6065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10925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DB59B5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DB59B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DB59B5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DB59B5" w:rsidRDefault="00DB59B5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DB59B5" w:rsidRDefault="00DB59B5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DB59B5" w:rsidRDefault="00DB59B5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DB59B5" w:rsidRDefault="00DB59B5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B59B5" w:rsidRPr="00DB59B5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DB59B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62F7E" w:rsidRPr="00DB59B5" w:rsidTr="003641A8">
        <w:trPr>
          <w:gridBefore w:val="1"/>
          <w:trHeight w:val="293"/>
        </w:trPr>
        <w:tc>
          <w:tcPr>
            <w:tcW w:w="1178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7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362F7E" w:rsidRPr="00DB59B5" w:rsidTr="003641A8">
        <w:trPr>
          <w:gridBefore w:val="1"/>
          <w:trHeight w:val="293"/>
        </w:trPr>
        <w:tc>
          <w:tcPr>
            <w:tcW w:w="1178" w:type="pct"/>
            <w:shd w:val="clear" w:color="auto" w:fill="auto"/>
            <w:noWrap/>
            <w:vAlign w:val="center"/>
            <w:hideMark/>
          </w:tcPr>
          <w:p w:rsidR="00362F7E" w:rsidRDefault="00362F7E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4" w:type="pct"/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7" w:type="pct"/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32" w:type="pct"/>
            <w:gridSpan w:val="2"/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362F7E" w:rsidRPr="00DB59B5" w:rsidTr="003641A8">
        <w:trPr>
          <w:gridBefore w:val="1"/>
          <w:trHeight w:val="293"/>
        </w:trPr>
        <w:tc>
          <w:tcPr>
            <w:tcW w:w="494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2F7E" w:rsidRPr="005918B0" w:rsidRDefault="00362F7E" w:rsidP="005918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  <w:lastRenderedPageBreak/>
              <w:t>Indirect</w:t>
            </w:r>
            <w:proofErr w:type="spellEnd"/>
            <w:r w:rsidRPr="005918B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5918B0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it-IT"/>
              </w:rPr>
              <w:t>effects</w:t>
            </w:r>
            <w:proofErr w:type="spellEnd"/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  <w:t>Coef</w:t>
            </w:r>
            <w:proofErr w:type="spellEnd"/>
            <w:r w:rsidRPr="003641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  <w:t>Std.Err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  <w:t xml:space="preserve">     z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  <w:t>P&gt;|z|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  <w:t xml:space="preserve">[95% </w:t>
            </w:r>
            <w:proofErr w:type="spellStart"/>
            <w:r w:rsidRPr="003641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  <w:t>Conf</w:t>
            </w:r>
            <w:proofErr w:type="spellEnd"/>
            <w:r w:rsidRPr="003641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  <w:t xml:space="preserve">.  </w:t>
            </w:r>
            <w:proofErr w:type="spellStart"/>
            <w:r w:rsidRPr="003641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  <w:t>Interval</w:t>
            </w:r>
            <w:proofErr w:type="spellEnd"/>
            <w:r w:rsidRPr="003641A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it-IT"/>
              </w:rPr>
              <w:t>]</w:t>
            </w:r>
          </w:p>
        </w:tc>
      </w:tr>
      <w:tr w:rsidR="005918B0" w:rsidRPr="00DB59B5" w:rsidTr="003641A8">
        <w:trPr>
          <w:gridBefore w:val="1"/>
          <w:trHeight w:val="293"/>
        </w:trPr>
        <w:tc>
          <w:tcPr>
            <w:tcW w:w="494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5918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S-PWD</w:t>
            </w:r>
          </w:p>
        </w:tc>
      </w:tr>
      <w:tr w:rsidR="005918B0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364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5918B0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364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5918B0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9D722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364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5918B0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364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5918B0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364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5918B0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364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5918B0" w:rsidRPr="00DB59B5" w:rsidTr="003641A8">
        <w:trPr>
          <w:gridBefore w:val="1"/>
          <w:trHeight w:val="293"/>
        </w:trPr>
        <w:tc>
          <w:tcPr>
            <w:tcW w:w="494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5918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LS</w:t>
            </w: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3641A8" w:rsidRPr="00DB59B5" w:rsidTr="0050589E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92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43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.1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31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177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084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08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32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808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563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722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104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33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.0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2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37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170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175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33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597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47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822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45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33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.3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176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110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202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699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33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39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03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1362</w:t>
            </w:r>
          </w:p>
        </w:tc>
      </w:tr>
      <w:tr w:rsidR="005918B0" w:rsidRPr="00DB59B5" w:rsidTr="003641A8">
        <w:trPr>
          <w:gridBefore w:val="1"/>
          <w:trHeight w:val="293"/>
        </w:trPr>
        <w:tc>
          <w:tcPr>
            <w:tcW w:w="494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5918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S-PL</w:t>
            </w:r>
          </w:p>
        </w:tc>
      </w:tr>
      <w:tr w:rsidR="003641A8" w:rsidRPr="00DB59B5" w:rsidTr="005F4716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22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10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1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31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02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43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02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08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2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808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17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138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255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08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3.09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2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41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09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043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08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5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597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20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11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11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08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3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176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049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269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17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08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.0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38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333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009</w:t>
            </w:r>
          </w:p>
        </w:tc>
      </w:tr>
      <w:tr w:rsidR="003641A8" w:rsidRPr="00DB59B5" w:rsidTr="00C60AFD">
        <w:trPr>
          <w:gridBefore w:val="1"/>
          <w:trHeight w:val="293"/>
        </w:trPr>
        <w:tc>
          <w:tcPr>
            <w:tcW w:w="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PCS</w:t>
            </w:r>
          </w:p>
        </w:tc>
      </w:tr>
      <w:tr w:rsidR="003641A8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313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221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104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.1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34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426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165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19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78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808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1345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172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249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83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9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3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84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413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41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79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597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113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196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1075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80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.3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179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264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49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167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82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42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06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3281</w:t>
            </w:r>
          </w:p>
        </w:tc>
      </w:tr>
      <w:tr w:rsidR="003641A8" w:rsidRPr="00DB59B5" w:rsidTr="004A0E0A">
        <w:trPr>
          <w:gridBefore w:val="1"/>
          <w:trHeight w:val="293"/>
        </w:trPr>
        <w:tc>
          <w:tcPr>
            <w:tcW w:w="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MCS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7164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555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2.9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82524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60759</w:t>
            </w:r>
          </w:p>
        </w:tc>
      </w:tr>
      <w:tr w:rsidR="003641A8" w:rsidRPr="00DB59B5" w:rsidTr="002D656E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LS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3641A8" w:rsidRPr="00DB59B5" w:rsidTr="00DA6E70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-PL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3641A8" w:rsidRPr="00DB59B5" w:rsidTr="002A3304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CS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5918B0" w:rsidRDefault="003641A8" w:rsidP="003641A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o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th</w:t>
            </w:r>
            <w:proofErr w:type="spellEnd"/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4995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230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2.1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3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951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0478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43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176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808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303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3889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5614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180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.1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2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2075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915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94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177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597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2544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4425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242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178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1.3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175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-0.05923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1078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376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181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38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0214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5918B0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07318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DB59B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  <w:p w:rsidR="004C225E" w:rsidRPr="00DB59B5" w:rsidRDefault="004C225E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DB59B5" w:rsidRDefault="00DB59B5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DB59B5" w:rsidRDefault="00DB59B5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DB59B5" w:rsidRDefault="00DB59B5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DB59B5" w:rsidRDefault="00DB59B5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59B5" w:rsidRPr="00DB59B5" w:rsidRDefault="00DB59B5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DB59B5" w:rsidRPr="00DB59B5" w:rsidRDefault="00DB59B5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  <w:r w:rsidRPr="00DB59B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362F7E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637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62F7E" w:rsidRPr="00DB59B5" w:rsidRDefault="00362F7E" w:rsidP="00DB59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5918B0" w:rsidRPr="00DB59B5" w:rsidTr="003641A8">
        <w:trPr>
          <w:gridBefore w:val="1"/>
          <w:trHeight w:val="293"/>
        </w:trPr>
        <w:tc>
          <w:tcPr>
            <w:tcW w:w="494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918B0" w:rsidRPr="005918B0" w:rsidRDefault="005918B0" w:rsidP="005918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it-IT"/>
              </w:rPr>
            </w:pPr>
            <w:r w:rsidRPr="005918B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lastRenderedPageBreak/>
              <w:t xml:space="preserve">Total </w:t>
            </w:r>
            <w:proofErr w:type="spellStart"/>
            <w:r w:rsidRPr="005918B0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effects</w:t>
            </w:r>
            <w:proofErr w:type="spellEnd"/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Coef</w:t>
            </w:r>
            <w:proofErr w:type="spellEnd"/>
            <w:r w:rsidRPr="003641A8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.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Std.Err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 xml:space="preserve">     z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P&gt;|z|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 xml:space="preserve">[95% </w:t>
            </w:r>
            <w:proofErr w:type="spellStart"/>
            <w:r w:rsidRPr="003641A8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Conf</w:t>
            </w:r>
            <w:proofErr w:type="spellEnd"/>
            <w:r w:rsidRPr="003641A8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 xml:space="preserve">.  </w:t>
            </w:r>
            <w:proofErr w:type="spellStart"/>
            <w:r w:rsidRPr="003641A8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Interval</w:t>
            </w:r>
            <w:proofErr w:type="spellEnd"/>
            <w:r w:rsidRPr="003641A8">
              <w:rPr>
                <w:rFonts w:eastAsia="Times New Roman" w:cstheme="minorHAnsi"/>
                <w:b/>
                <w:color w:val="000000"/>
                <w:sz w:val="20"/>
                <w:szCs w:val="20"/>
                <w:lang w:eastAsia="it-IT"/>
              </w:rPr>
              <w:t>]</w:t>
            </w:r>
          </w:p>
        </w:tc>
      </w:tr>
      <w:tr w:rsidR="003641A8" w:rsidRPr="00DB59B5" w:rsidTr="008D32F0">
        <w:trPr>
          <w:gridBefore w:val="1"/>
          <w:trHeight w:val="293"/>
        </w:trPr>
        <w:tc>
          <w:tcPr>
            <w:tcW w:w="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3641A8" w:rsidRDefault="003641A8" w:rsidP="003641A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S-PWD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200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91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19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29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21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792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17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0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2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808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55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214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2249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0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3.1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1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363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862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37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1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5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597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77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018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97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1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3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73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42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2367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509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1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1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6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291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099</w:t>
            </w:r>
          </w:p>
        </w:tc>
      </w:tr>
      <w:tr w:rsidR="003641A8" w:rsidRPr="00DB59B5" w:rsidTr="00222C3D">
        <w:trPr>
          <w:gridBefore w:val="1"/>
          <w:trHeight w:val="293"/>
        </w:trPr>
        <w:tc>
          <w:tcPr>
            <w:tcW w:w="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3641A8" w:rsidRDefault="003641A8" w:rsidP="003641A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LS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46339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76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2.3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53719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38959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92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43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1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1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77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084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8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32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808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563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22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04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33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3.0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2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37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70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175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33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597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47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822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45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33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3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76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10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202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699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33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0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9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3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362</w:t>
            </w:r>
          </w:p>
        </w:tc>
      </w:tr>
      <w:tr w:rsidR="003641A8" w:rsidRPr="00DB59B5" w:rsidTr="00EC02F0">
        <w:trPr>
          <w:gridBefore w:val="1"/>
          <w:trHeight w:val="293"/>
        </w:trPr>
        <w:tc>
          <w:tcPr>
            <w:tcW w:w="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3641A8" w:rsidRDefault="003641A8" w:rsidP="003641A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S-PL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133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87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3.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9625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3039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22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10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1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1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2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43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02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8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2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808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17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138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255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8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3.09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2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41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09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043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8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5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597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20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11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11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8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3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76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049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269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17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8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0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8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333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009</w:t>
            </w:r>
          </w:p>
        </w:tc>
      </w:tr>
      <w:tr w:rsidR="003641A8" w:rsidRPr="00DB59B5" w:rsidTr="0095044B">
        <w:trPr>
          <w:gridBefore w:val="1"/>
          <w:trHeight w:val="293"/>
        </w:trPr>
        <w:tc>
          <w:tcPr>
            <w:tcW w:w="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3641A8" w:rsidRDefault="003641A8" w:rsidP="003641A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PCS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1074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334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8.3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3689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84585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221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04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1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4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426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0165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19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8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808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345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72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249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83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9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3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84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413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41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79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597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13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96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075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80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3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79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264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49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67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82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0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42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6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281</w:t>
            </w:r>
          </w:p>
        </w:tc>
      </w:tr>
      <w:tr w:rsidR="003641A8" w:rsidRPr="00DB59B5" w:rsidTr="00D21AEB">
        <w:trPr>
          <w:gridBefore w:val="1"/>
          <w:trHeight w:val="293"/>
        </w:trPr>
        <w:tc>
          <w:tcPr>
            <w:tcW w:w="1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41A8" w:rsidRPr="003641A8" w:rsidRDefault="003641A8" w:rsidP="003641A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it-IT"/>
              </w:rPr>
              <w:t>MCS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S-PWD 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4961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651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5.1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81987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1723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S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1162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389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8.6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3993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19263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-PL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62721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676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5.6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9557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2986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PCS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890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079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8.2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11014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678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employment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status       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6236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633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9.9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94384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30340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62523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70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4.9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8741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37629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6869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58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5.4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93359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44021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education </w:t>
            </w: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vel</w:t>
            </w:r>
            <w:proofErr w:type="spellEnd"/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23014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655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8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69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1790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47817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ength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of stay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7454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71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5.8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00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99466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49626</w:t>
            </w:r>
          </w:p>
        </w:tc>
      </w:tr>
      <w:tr w:rsidR="00DB59B5" w:rsidRPr="00DB59B5" w:rsidTr="003641A8">
        <w:trPr>
          <w:gridBefore w:val="1"/>
          <w:trHeight w:val="293"/>
        </w:trPr>
        <w:tc>
          <w:tcPr>
            <w:tcW w:w="1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area of </w:t>
            </w:r>
            <w:proofErr w:type="spellStart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origin</w:t>
            </w:r>
            <w:proofErr w:type="spellEnd"/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32022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1281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5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0.0120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57128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59B5" w:rsidRPr="003641A8" w:rsidRDefault="00DB59B5" w:rsidP="00DB59B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3641A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0.06916</w:t>
            </w:r>
          </w:p>
        </w:tc>
      </w:tr>
    </w:tbl>
    <w:p w:rsidR="00DB59B5" w:rsidRDefault="00DB59B5"/>
    <w:sectPr w:rsidR="00DB59B5" w:rsidSect="00487E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characterSpacingControl w:val="doNotCompress"/>
  <w:compat/>
  <w:rsids>
    <w:rsidRoot w:val="005D5762"/>
    <w:rsid w:val="00070B4F"/>
    <w:rsid w:val="000A45D7"/>
    <w:rsid w:val="00145ABF"/>
    <w:rsid w:val="00252A96"/>
    <w:rsid w:val="002C3E59"/>
    <w:rsid w:val="00362F7E"/>
    <w:rsid w:val="003641A8"/>
    <w:rsid w:val="00487E57"/>
    <w:rsid w:val="004C225E"/>
    <w:rsid w:val="005918B0"/>
    <w:rsid w:val="005D5762"/>
    <w:rsid w:val="006143D6"/>
    <w:rsid w:val="0066201A"/>
    <w:rsid w:val="008C6876"/>
    <w:rsid w:val="00947034"/>
    <w:rsid w:val="009933A8"/>
    <w:rsid w:val="00DB59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87E5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5D5762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D5762"/>
    <w:rPr>
      <w:color w:val="954F72"/>
      <w:u w:val="single"/>
    </w:rPr>
  </w:style>
  <w:style w:type="paragraph" w:customStyle="1" w:styleId="xl65">
    <w:name w:val="xl65"/>
    <w:basedOn w:val="Normale"/>
    <w:rsid w:val="005D576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3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1205</Words>
  <Characters>6875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Rossi</dc:creator>
  <cp:keywords/>
  <dc:description/>
  <cp:lastModifiedBy>Anteo</cp:lastModifiedBy>
  <cp:revision>4</cp:revision>
  <dcterms:created xsi:type="dcterms:W3CDTF">2021-01-13T12:37:00Z</dcterms:created>
  <dcterms:modified xsi:type="dcterms:W3CDTF">2021-01-15T16:47:00Z</dcterms:modified>
</cp:coreProperties>
</file>